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4F36C" w14:textId="0B1C760E" w:rsidR="00D52657" w:rsidRPr="000E2D0A" w:rsidRDefault="00D52657" w:rsidP="00D52657">
      <w:pPr>
        <w:tabs>
          <w:tab w:val="left" w:pos="1483"/>
        </w:tabs>
        <w:spacing w:after="0" w:line="240" w:lineRule="auto"/>
        <w:rPr>
          <w:rFonts w:ascii="Constantia" w:hAnsi="Constantia" w:cs="Arial"/>
          <w:sz w:val="24"/>
          <w:szCs w:val="24"/>
        </w:rPr>
      </w:pPr>
      <w:bookmarkStart w:id="0" w:name="_Hlk44766271"/>
      <w:r>
        <w:rPr>
          <w:rFonts w:ascii="Constantia" w:hAnsi="Constantia" w:cs="Arial"/>
          <w:b/>
          <w:bCs/>
          <w:sz w:val="24"/>
          <w:szCs w:val="24"/>
        </w:rPr>
        <w:t xml:space="preserve">Additional file </w:t>
      </w:r>
      <w:r w:rsidR="00C312FB">
        <w:rPr>
          <w:rFonts w:ascii="Constantia" w:hAnsi="Constantia" w:cs="Arial"/>
          <w:b/>
          <w:bCs/>
          <w:sz w:val="24"/>
          <w:szCs w:val="24"/>
        </w:rPr>
        <w:t>3</w:t>
      </w:r>
      <w:r w:rsidRPr="000E2D0A">
        <w:rPr>
          <w:rFonts w:ascii="Constantia" w:hAnsi="Constantia" w:cs="Arial"/>
          <w:b/>
          <w:bCs/>
          <w:sz w:val="24"/>
          <w:szCs w:val="24"/>
        </w:rPr>
        <w:t xml:space="preserve">. </w:t>
      </w:r>
      <w:r>
        <w:rPr>
          <w:rFonts w:ascii="Constantia" w:hAnsi="Constantia" w:cs="Arial"/>
          <w:b/>
          <w:bCs/>
          <w:sz w:val="24"/>
          <w:szCs w:val="24"/>
        </w:rPr>
        <w:t xml:space="preserve">Sample Data Extraction Forms </w:t>
      </w:r>
    </w:p>
    <w:p w14:paraId="5589290A" w14:textId="77777777" w:rsidR="00D52657" w:rsidRPr="00D52657" w:rsidRDefault="00D52657" w:rsidP="00D52657">
      <w:pPr>
        <w:spacing w:after="0" w:line="240" w:lineRule="auto"/>
        <w:rPr>
          <w:b/>
          <w:bCs/>
          <w:sz w:val="16"/>
          <w:szCs w:val="16"/>
        </w:rPr>
      </w:pPr>
    </w:p>
    <w:p w14:paraId="43F56247" w14:textId="68490D1E" w:rsidR="00657135" w:rsidRDefault="00657135" w:rsidP="00D52657">
      <w:pPr>
        <w:spacing w:after="0" w:line="240" w:lineRule="auto"/>
        <w:rPr>
          <w:b/>
          <w:bCs/>
          <w:sz w:val="28"/>
          <w:szCs w:val="28"/>
        </w:rPr>
      </w:pPr>
      <w:r w:rsidRPr="002357C6">
        <w:rPr>
          <w:b/>
          <w:bCs/>
          <w:sz w:val="28"/>
          <w:szCs w:val="28"/>
        </w:rPr>
        <w:t xml:space="preserve">Quantitative Studies </w:t>
      </w:r>
    </w:p>
    <w:p w14:paraId="6EC75B23" w14:textId="77777777" w:rsidR="00D52657" w:rsidRPr="00D52657" w:rsidRDefault="00D52657" w:rsidP="00D52657">
      <w:pPr>
        <w:spacing w:after="0" w:line="240" w:lineRule="auto"/>
        <w:rPr>
          <w:b/>
          <w:bCs/>
          <w:sz w:val="16"/>
          <w:szCs w:val="16"/>
        </w:rPr>
      </w:pPr>
    </w:p>
    <w:p w14:paraId="6A699A18" w14:textId="22C4B102" w:rsidR="008254DD" w:rsidRPr="008254DD" w:rsidRDefault="008254DD" w:rsidP="00D52657">
      <w:pPr>
        <w:spacing w:after="0" w:line="240" w:lineRule="auto"/>
        <w:rPr>
          <w:b/>
          <w:bCs/>
        </w:rPr>
      </w:pPr>
      <w:r w:rsidRPr="008254DD">
        <w:rPr>
          <w:b/>
          <w:bCs/>
        </w:rPr>
        <w:t>Author</w:t>
      </w:r>
      <w:r w:rsidR="00657135">
        <w:rPr>
          <w:b/>
          <w:bCs/>
        </w:rPr>
        <w:t xml:space="preserve"> &amp; </w:t>
      </w:r>
      <w:r w:rsidRPr="008254DD">
        <w:rPr>
          <w:b/>
          <w:bCs/>
        </w:rPr>
        <w:t xml:space="preserve">Titl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8254DD" w14:paraId="25F9876C" w14:textId="77777777" w:rsidTr="00352689">
        <w:trPr>
          <w:trHeight w:val="4810"/>
        </w:trPr>
        <w:tc>
          <w:tcPr>
            <w:tcW w:w="9016" w:type="dxa"/>
            <w:gridSpan w:val="2"/>
          </w:tcPr>
          <w:bookmarkEnd w:id="0"/>
          <w:p w14:paraId="570483C1" w14:textId="34DA98A9" w:rsidR="008254DD" w:rsidRPr="008254DD" w:rsidRDefault="008254DD" w:rsidP="00CD6B70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8254DD">
              <w:rPr>
                <w:rFonts w:cstheme="minorHAnsi"/>
                <w:bCs/>
                <w:i/>
                <w:iCs/>
                <w:sz w:val="16"/>
                <w:szCs w:val="16"/>
              </w:rPr>
              <w:t xml:space="preserve">[Insert additional comments] </w:t>
            </w:r>
          </w:p>
          <w:p w14:paraId="541141E3" w14:textId="77777777" w:rsidR="008254DD" w:rsidRDefault="008254DD" w:rsidP="00CD6B70">
            <w:pPr>
              <w:rPr>
                <w:rFonts w:cstheme="minorHAnsi"/>
                <w:b/>
                <w:sz w:val="24"/>
                <w:szCs w:val="24"/>
              </w:rPr>
            </w:pPr>
          </w:p>
          <w:tbl>
            <w:tblPr>
              <w:tblpPr w:leftFromText="180" w:rightFromText="180" w:vertAnchor="text" w:tblpY="-90"/>
              <w:tblOverlap w:val="never"/>
              <w:tblW w:w="5000" w:type="pct"/>
              <w:tblCellSpacing w:w="15" w:type="dxa"/>
              <w:tblBorders>
                <w:top w:val="single" w:sz="6" w:space="0" w:color="808080"/>
                <w:left w:val="single" w:sz="6" w:space="0" w:color="808080"/>
                <w:bottom w:val="single" w:sz="6" w:space="0" w:color="808080"/>
                <w:right w:val="single" w:sz="6" w:space="0" w:color="80808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21"/>
              <w:gridCol w:w="2124"/>
              <w:gridCol w:w="2439"/>
            </w:tblGrid>
            <w:tr w:rsidR="008254DD" w:rsidRPr="007D31DF" w14:paraId="379EE6BE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D5DCE4" w:themeFill="text2" w:themeFillTint="33"/>
                  <w:vAlign w:val="center"/>
                  <w:hideMark/>
                </w:tcPr>
                <w:p w14:paraId="3519765C" w14:textId="7AD15C19" w:rsidR="008254DD" w:rsidRPr="003A40BE" w:rsidRDefault="008254DD" w:rsidP="00CD6B70">
                  <w:pPr>
                    <w:spacing w:after="120" w:line="240" w:lineRule="auto"/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 w:rsidRPr="003A40BE">
                    <w:rPr>
                      <w:rFonts w:cstheme="minorHAnsi"/>
                      <w:bCs/>
                      <w:sz w:val="18"/>
                      <w:szCs w:val="18"/>
                    </w:rPr>
                    <w:t>MMAT</w:t>
                  </w:r>
                  <w:r w:rsidR="002357C6" w:rsidRPr="003A40BE">
                    <w:rPr>
                      <w:rFonts w:cstheme="minorHAnsi"/>
                      <w:bCs/>
                      <w:sz w:val="18"/>
                      <w:szCs w:val="18"/>
                    </w:rPr>
                    <w:t xml:space="preserve"> </w:t>
                  </w:r>
                  <w:r w:rsidR="002357C6" w:rsidRPr="003A40BE">
                    <w:rPr>
                      <w:rFonts w:cstheme="minorHAnsi"/>
                      <w:bCs/>
                      <w:i/>
                      <w:iCs/>
                      <w:sz w:val="18"/>
                      <w:szCs w:val="18"/>
                    </w:rPr>
                    <w:t>[Insert Study Design Category]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D5DCE4" w:themeFill="text2" w:themeFillTint="33"/>
                  <w:vAlign w:val="center"/>
                  <w:hideMark/>
                </w:tcPr>
                <w:p w14:paraId="2CDE798B" w14:textId="77777777" w:rsidR="008254DD" w:rsidRPr="003A40BE" w:rsidRDefault="008254DD" w:rsidP="00CD6B70">
                  <w:pPr>
                    <w:spacing w:after="120" w:line="240" w:lineRule="auto"/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 w:rsidRPr="003A40BE"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  <w:t>Authors' judgement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D5DCE4" w:themeFill="text2" w:themeFillTint="33"/>
                  <w:vAlign w:val="center"/>
                  <w:hideMark/>
                </w:tcPr>
                <w:p w14:paraId="6DE9A654" w14:textId="77777777" w:rsidR="008254DD" w:rsidRPr="003A40BE" w:rsidRDefault="008254DD" w:rsidP="00CD6B70">
                  <w:pPr>
                    <w:spacing w:after="120" w:line="240" w:lineRule="auto"/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 w:rsidRPr="003A40BE"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  <w:t>Support for judgement</w:t>
                  </w:r>
                </w:p>
              </w:tc>
            </w:tr>
            <w:tr w:rsidR="008254DD" w:rsidRPr="007D31DF" w14:paraId="63A26848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6606D52C" w14:textId="4C896E4A" w:rsidR="008254DD" w:rsidRPr="003A40BE" w:rsidRDefault="002357C6" w:rsidP="00CD6B70">
                  <w:pPr>
                    <w:spacing w:after="0" w:line="240" w:lineRule="auto"/>
                    <w:rPr>
                      <w:rFonts w:eastAsia="Times New Roman" w:cstheme="minorHAnsi"/>
                      <w:i/>
                      <w:iCs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i/>
                      <w:iCs/>
                      <w:sz w:val="16"/>
                      <w:szCs w:val="16"/>
                    </w:rPr>
                    <w:t>Insert relevant methodological quality criteria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2F2CE422" w14:textId="0A0DCA07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vAlign w:val="center"/>
                  <w:hideMark/>
                </w:tcPr>
                <w:p w14:paraId="6838BC73" w14:textId="41A4957E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  <w:tr w:rsidR="008254DD" w:rsidRPr="007D31DF" w14:paraId="6DD77287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6887908F" w14:textId="421B887A" w:rsidR="008254DD" w:rsidRPr="003A40BE" w:rsidRDefault="002357C6" w:rsidP="00CD6B70">
                  <w:pPr>
                    <w:spacing w:after="0" w:line="240" w:lineRule="auto"/>
                    <w:rPr>
                      <w:rFonts w:eastAsia="Times New Roman" w:cstheme="minorHAnsi"/>
                      <w:i/>
                      <w:iCs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i/>
                      <w:iCs/>
                      <w:sz w:val="16"/>
                      <w:szCs w:val="16"/>
                    </w:rPr>
                    <w:t>Insert relevant methodological quality criteria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33C1A833" w14:textId="4E0C1BA6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vAlign w:val="center"/>
                  <w:hideMark/>
                </w:tcPr>
                <w:p w14:paraId="275E75BC" w14:textId="6207C874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  <w:tr w:rsidR="008254DD" w:rsidRPr="007D31DF" w14:paraId="120AA690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7D519EF3" w14:textId="69887695" w:rsidR="008254DD" w:rsidRPr="003A40BE" w:rsidRDefault="002357C6" w:rsidP="00CD6B70">
                  <w:pPr>
                    <w:spacing w:after="0" w:line="240" w:lineRule="auto"/>
                    <w:rPr>
                      <w:rFonts w:eastAsia="Times New Roman" w:cstheme="minorHAnsi"/>
                      <w:i/>
                      <w:iCs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i/>
                      <w:iCs/>
                      <w:sz w:val="16"/>
                      <w:szCs w:val="16"/>
                    </w:rPr>
                    <w:t>Insert relevant methodological quality criteria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3F4BBE7F" w14:textId="418D967B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vAlign w:val="center"/>
                  <w:hideMark/>
                </w:tcPr>
                <w:p w14:paraId="57D7EF78" w14:textId="5FA2077E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  <w:tr w:rsidR="008254DD" w:rsidRPr="007D31DF" w14:paraId="2C77722C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3DA49F3B" w14:textId="07475F1A" w:rsidR="008254DD" w:rsidRPr="003A40BE" w:rsidRDefault="002357C6" w:rsidP="00CD6B70">
                  <w:pPr>
                    <w:spacing w:after="0" w:line="240" w:lineRule="auto"/>
                    <w:rPr>
                      <w:rFonts w:eastAsia="Times New Roman" w:cstheme="minorHAnsi"/>
                      <w:i/>
                      <w:iCs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i/>
                      <w:iCs/>
                      <w:sz w:val="16"/>
                      <w:szCs w:val="16"/>
                    </w:rPr>
                    <w:t>Insert relevant methodological quality criteria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6F7D67C2" w14:textId="6FD2CB17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vAlign w:val="center"/>
                  <w:hideMark/>
                </w:tcPr>
                <w:p w14:paraId="390268B3" w14:textId="6606688E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  <w:tr w:rsidR="008254DD" w:rsidRPr="007D31DF" w14:paraId="6A04A099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7D63BEF9" w14:textId="433906E5" w:rsidR="008254DD" w:rsidRPr="003A40BE" w:rsidRDefault="002357C6" w:rsidP="00CD6B70">
                  <w:pPr>
                    <w:spacing w:after="0" w:line="240" w:lineRule="auto"/>
                    <w:rPr>
                      <w:rFonts w:eastAsia="Times New Roman" w:cstheme="minorHAnsi"/>
                      <w:i/>
                      <w:iCs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i/>
                      <w:iCs/>
                      <w:sz w:val="16"/>
                      <w:szCs w:val="16"/>
                    </w:rPr>
                    <w:t>Insert relevant methodological quality criteria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76A2511D" w14:textId="04C62C77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vAlign w:val="center"/>
                  <w:hideMark/>
                </w:tcPr>
                <w:p w14:paraId="4C0EACB6" w14:textId="1EE5EC20" w:rsidR="008254DD" w:rsidRPr="00A361B5" w:rsidRDefault="008254DD" w:rsidP="00CD6B7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</w:tbl>
          <w:p w14:paraId="0EB7385A" w14:textId="727E8C8C" w:rsidR="008254DD" w:rsidRPr="00657135" w:rsidRDefault="008254DD" w:rsidP="00657135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8254DD">
              <w:rPr>
                <w:rFonts w:cstheme="minorHAnsi"/>
                <w:bCs/>
                <w:i/>
                <w:iCs/>
                <w:sz w:val="16"/>
                <w:szCs w:val="16"/>
              </w:rPr>
              <w:t xml:space="preserve">[Insert additional comments] </w:t>
            </w:r>
          </w:p>
        </w:tc>
      </w:tr>
      <w:tr w:rsidR="008254DD" w14:paraId="31B82282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70CD12F2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Citation </w:t>
            </w:r>
          </w:p>
        </w:tc>
        <w:tc>
          <w:tcPr>
            <w:tcW w:w="5760" w:type="dxa"/>
          </w:tcPr>
          <w:p w14:paraId="065CD085" w14:textId="2450CA47" w:rsidR="008254DD" w:rsidRPr="00061A82" w:rsidRDefault="008254DD" w:rsidP="00CD6B70">
            <w:pPr>
              <w:pStyle w:val="NormalWeb"/>
              <w:ind w:left="450" w:hanging="450"/>
              <w:rPr>
                <w:rFonts w:ascii="Arial Narrow" w:hAnsi="Arial Narrow" w:cs="Calibri"/>
                <w:sz w:val="20"/>
                <w:szCs w:val="20"/>
              </w:rPr>
            </w:pPr>
          </w:p>
        </w:tc>
      </w:tr>
      <w:tr w:rsidR="008254DD" w14:paraId="232DE334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010A4CE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Study Design </w:t>
            </w:r>
          </w:p>
        </w:tc>
        <w:tc>
          <w:tcPr>
            <w:tcW w:w="5760" w:type="dxa"/>
          </w:tcPr>
          <w:p w14:paraId="198F2291" w14:textId="4A6CDC69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3AEE9A3A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327210CF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Aims </w:t>
            </w:r>
          </w:p>
        </w:tc>
        <w:tc>
          <w:tcPr>
            <w:tcW w:w="5760" w:type="dxa"/>
          </w:tcPr>
          <w:p w14:paraId="3ED2E02B" w14:textId="4D508115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  <w:r w:rsidRPr="00C66465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8254DD" w14:paraId="567CB658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6E9F7D48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Country </w:t>
            </w:r>
          </w:p>
        </w:tc>
        <w:tc>
          <w:tcPr>
            <w:tcW w:w="5760" w:type="dxa"/>
          </w:tcPr>
          <w:p w14:paraId="779627AB" w14:textId="2474F3C6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51ADBD56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96C251D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Ethics </w:t>
            </w:r>
          </w:p>
        </w:tc>
        <w:tc>
          <w:tcPr>
            <w:tcW w:w="5760" w:type="dxa"/>
          </w:tcPr>
          <w:p w14:paraId="14D88688" w14:textId="35B8B10C" w:rsidR="008254DD" w:rsidRPr="008375AA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73096B02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11457359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Participant Characteristics </w:t>
            </w:r>
          </w:p>
        </w:tc>
        <w:tc>
          <w:tcPr>
            <w:tcW w:w="5760" w:type="dxa"/>
          </w:tcPr>
          <w:p w14:paraId="3066CE69" w14:textId="096CE318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179004C2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4B5B15E6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Setting </w:t>
            </w:r>
          </w:p>
        </w:tc>
        <w:tc>
          <w:tcPr>
            <w:tcW w:w="5760" w:type="dxa"/>
          </w:tcPr>
          <w:p w14:paraId="0064013C" w14:textId="3150B901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1F02C8F4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B135588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Participant Demographics </w:t>
            </w:r>
          </w:p>
        </w:tc>
        <w:tc>
          <w:tcPr>
            <w:tcW w:w="5760" w:type="dxa"/>
          </w:tcPr>
          <w:p w14:paraId="781A2B79" w14:textId="00D6386E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7E350860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48E40631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Results of Quality Assessment </w:t>
            </w:r>
          </w:p>
        </w:tc>
        <w:tc>
          <w:tcPr>
            <w:tcW w:w="5760" w:type="dxa"/>
          </w:tcPr>
          <w:p w14:paraId="6ECE5F90" w14:textId="77777777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2D73D1FB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538F4ED3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Sampling Approach </w:t>
            </w:r>
          </w:p>
        </w:tc>
        <w:tc>
          <w:tcPr>
            <w:tcW w:w="5760" w:type="dxa"/>
          </w:tcPr>
          <w:p w14:paraId="3BCFC98C" w14:textId="353F7801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3A590F36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4F4B6705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Inclusion Criteria </w:t>
            </w:r>
          </w:p>
        </w:tc>
        <w:tc>
          <w:tcPr>
            <w:tcW w:w="5760" w:type="dxa"/>
          </w:tcPr>
          <w:p w14:paraId="1ABC06AE" w14:textId="5EEB8000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75AA6AD0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5A967D5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Exclusion Criteria </w:t>
            </w:r>
          </w:p>
        </w:tc>
        <w:tc>
          <w:tcPr>
            <w:tcW w:w="5760" w:type="dxa"/>
          </w:tcPr>
          <w:p w14:paraId="4F01085B" w14:textId="0B9A69D7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4658902A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5D0B303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Data Collection Instruments </w:t>
            </w:r>
          </w:p>
        </w:tc>
        <w:tc>
          <w:tcPr>
            <w:tcW w:w="5760" w:type="dxa"/>
          </w:tcPr>
          <w:p w14:paraId="5EBE51E4" w14:textId="3DDB1334" w:rsidR="008254DD" w:rsidRPr="00061A82" w:rsidRDefault="008254DD" w:rsidP="00CD6B70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8254DD" w14:paraId="66A590CF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4E9F6A28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Internal Validity/ Reliability </w:t>
            </w:r>
          </w:p>
        </w:tc>
        <w:tc>
          <w:tcPr>
            <w:tcW w:w="5760" w:type="dxa"/>
          </w:tcPr>
          <w:p w14:paraId="3885233C" w14:textId="187C9147" w:rsidR="008254DD" w:rsidRPr="00C66465" w:rsidRDefault="008254DD" w:rsidP="00CD6B70">
            <w:pPr>
              <w:rPr>
                <w:rFonts w:ascii="Arial Narrow" w:hAnsi="Arial Narrow"/>
                <w:i/>
                <w:iCs/>
                <w:sz w:val="20"/>
                <w:szCs w:val="20"/>
              </w:rPr>
            </w:pPr>
          </w:p>
        </w:tc>
      </w:tr>
      <w:tr w:rsidR="008254DD" w14:paraId="37FF7C37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78B13122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Data Analysis Methods </w:t>
            </w:r>
          </w:p>
        </w:tc>
        <w:tc>
          <w:tcPr>
            <w:tcW w:w="5760" w:type="dxa"/>
          </w:tcPr>
          <w:p w14:paraId="42D672D0" w14:textId="019BC08C" w:rsidR="008254DD" w:rsidRPr="007072C0" w:rsidRDefault="008254DD" w:rsidP="00CD6B70">
            <w:pPr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</w:p>
        </w:tc>
      </w:tr>
      <w:tr w:rsidR="008254DD" w14:paraId="57117349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5F4D1DF9" w14:textId="722A3E74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Power </w:t>
            </w:r>
            <w:r w:rsidR="00997682">
              <w:rPr>
                <w:sz w:val="16"/>
                <w:szCs w:val="16"/>
              </w:rPr>
              <w:t>C</w:t>
            </w:r>
            <w:r w:rsidRPr="003A40BE">
              <w:rPr>
                <w:sz w:val="16"/>
                <w:szCs w:val="16"/>
              </w:rPr>
              <w:t xml:space="preserve">alculation </w:t>
            </w:r>
          </w:p>
        </w:tc>
        <w:tc>
          <w:tcPr>
            <w:tcW w:w="5760" w:type="dxa"/>
          </w:tcPr>
          <w:p w14:paraId="2C83CB0D" w14:textId="4F366618" w:rsidR="008254DD" w:rsidRPr="00442A61" w:rsidRDefault="008254DD" w:rsidP="00CD6B70">
            <w:pPr>
              <w:rPr>
                <w:rFonts w:ascii="Arial Narrow" w:hAnsi="Arial Narrow"/>
                <w:iCs/>
                <w:sz w:val="20"/>
                <w:szCs w:val="20"/>
              </w:rPr>
            </w:pPr>
          </w:p>
        </w:tc>
      </w:tr>
      <w:tr w:rsidR="008254DD" w14:paraId="1B3D9BB5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53808EE3" w14:textId="0C2268B9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Response </w:t>
            </w:r>
            <w:r w:rsidR="00997682">
              <w:rPr>
                <w:sz w:val="16"/>
                <w:szCs w:val="16"/>
              </w:rPr>
              <w:t>R</w:t>
            </w:r>
            <w:r w:rsidRPr="003A40BE">
              <w:rPr>
                <w:sz w:val="16"/>
                <w:szCs w:val="16"/>
              </w:rPr>
              <w:t xml:space="preserve">ate / </w:t>
            </w:r>
            <w:r w:rsidR="00997682">
              <w:rPr>
                <w:sz w:val="16"/>
                <w:szCs w:val="16"/>
              </w:rPr>
              <w:t>O</w:t>
            </w:r>
            <w:r w:rsidRPr="003A40BE">
              <w:rPr>
                <w:sz w:val="16"/>
                <w:szCs w:val="16"/>
              </w:rPr>
              <w:t xml:space="preserve">utcome </w:t>
            </w:r>
            <w:r w:rsidR="00997682">
              <w:rPr>
                <w:sz w:val="16"/>
                <w:szCs w:val="16"/>
              </w:rPr>
              <w:t>D</w:t>
            </w:r>
            <w:r w:rsidRPr="003A40BE">
              <w:rPr>
                <w:sz w:val="16"/>
                <w:szCs w:val="16"/>
              </w:rPr>
              <w:t xml:space="preserve">ata  </w:t>
            </w:r>
          </w:p>
        </w:tc>
        <w:tc>
          <w:tcPr>
            <w:tcW w:w="5760" w:type="dxa"/>
          </w:tcPr>
          <w:p w14:paraId="59A7F3B7" w14:textId="0C9BA54C" w:rsidR="008254DD" w:rsidRPr="008D36A6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409B3522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58B3BA2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Intervention </w:t>
            </w:r>
          </w:p>
        </w:tc>
        <w:tc>
          <w:tcPr>
            <w:tcW w:w="5760" w:type="dxa"/>
          </w:tcPr>
          <w:p w14:paraId="697B7743" w14:textId="74F784A3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2C3DAAC2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1D52337E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Educational Content </w:t>
            </w:r>
          </w:p>
        </w:tc>
        <w:tc>
          <w:tcPr>
            <w:tcW w:w="5760" w:type="dxa"/>
          </w:tcPr>
          <w:p w14:paraId="542F0E1F" w14:textId="56A8519B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2571FFB6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54CC92BE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Technical Characteristics </w:t>
            </w:r>
          </w:p>
        </w:tc>
        <w:tc>
          <w:tcPr>
            <w:tcW w:w="5760" w:type="dxa"/>
          </w:tcPr>
          <w:p w14:paraId="47265AB0" w14:textId="124F92D5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6FB2A550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16BA091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>Pedagogical Approach</w:t>
            </w:r>
          </w:p>
        </w:tc>
        <w:tc>
          <w:tcPr>
            <w:tcW w:w="5760" w:type="dxa"/>
          </w:tcPr>
          <w:p w14:paraId="27EAA46D" w14:textId="11C0C1F5" w:rsidR="008254DD" w:rsidRPr="001E4D97" w:rsidRDefault="008254DD" w:rsidP="00CD6B70">
            <w:pPr>
              <w:pStyle w:val="NormalWeb"/>
              <w:rPr>
                <w:rFonts w:ascii="Arial Narrow" w:hAnsi="Arial Narrow" w:cs="Calibri"/>
                <w:sz w:val="20"/>
                <w:szCs w:val="20"/>
              </w:rPr>
            </w:pPr>
          </w:p>
        </w:tc>
      </w:tr>
      <w:tr w:rsidR="008254DD" w14:paraId="54D49B46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337CE559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Duration </w:t>
            </w:r>
          </w:p>
        </w:tc>
        <w:tc>
          <w:tcPr>
            <w:tcW w:w="5760" w:type="dxa"/>
          </w:tcPr>
          <w:p w14:paraId="597767C3" w14:textId="2ADD9FE8" w:rsidR="008254D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65B34D1D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7B55BACC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Educational/ Pedagogical Theories </w:t>
            </w:r>
          </w:p>
        </w:tc>
        <w:tc>
          <w:tcPr>
            <w:tcW w:w="5760" w:type="dxa"/>
          </w:tcPr>
          <w:p w14:paraId="4E030A69" w14:textId="134C6133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6D2E8CB3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AA22BC0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Comparator/ Control Group </w:t>
            </w:r>
          </w:p>
        </w:tc>
        <w:tc>
          <w:tcPr>
            <w:tcW w:w="5760" w:type="dxa"/>
          </w:tcPr>
          <w:p w14:paraId="2A7532E7" w14:textId="6664A98E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329ACB49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DD8A57E" w14:textId="56B66F6B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>Learner</w:t>
            </w:r>
            <w:r w:rsidR="00997682">
              <w:rPr>
                <w:sz w:val="16"/>
                <w:szCs w:val="16"/>
              </w:rPr>
              <w:t xml:space="preserve"> S</w:t>
            </w:r>
            <w:r w:rsidRPr="003A40BE">
              <w:rPr>
                <w:sz w:val="16"/>
                <w:szCs w:val="16"/>
              </w:rPr>
              <w:t xml:space="preserve">atisfaction </w:t>
            </w:r>
          </w:p>
        </w:tc>
        <w:tc>
          <w:tcPr>
            <w:tcW w:w="5760" w:type="dxa"/>
          </w:tcPr>
          <w:p w14:paraId="6B518CFE" w14:textId="5FE81B1A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  <w:r w:rsidRPr="00A007F6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8254DD" w14:paraId="23B9FC7D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77756F48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>Knowledge</w:t>
            </w:r>
          </w:p>
        </w:tc>
        <w:tc>
          <w:tcPr>
            <w:tcW w:w="5760" w:type="dxa"/>
          </w:tcPr>
          <w:p w14:paraId="7571A453" w14:textId="743993CD" w:rsidR="008254DD" w:rsidRPr="00EF05B8" w:rsidRDefault="008254DD" w:rsidP="00CD6B70">
            <w:pPr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</w:p>
        </w:tc>
      </w:tr>
      <w:tr w:rsidR="008254DD" w14:paraId="397757DE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31181676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Skills </w:t>
            </w:r>
          </w:p>
        </w:tc>
        <w:tc>
          <w:tcPr>
            <w:tcW w:w="5760" w:type="dxa"/>
          </w:tcPr>
          <w:p w14:paraId="0422788C" w14:textId="3EC9A91E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1D408394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3272C4A7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Attitudes </w:t>
            </w:r>
          </w:p>
        </w:tc>
        <w:tc>
          <w:tcPr>
            <w:tcW w:w="5760" w:type="dxa"/>
          </w:tcPr>
          <w:p w14:paraId="25934165" w14:textId="5969B964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8254DD" w14:paraId="0522AFDA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4F048DF8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Behaviours </w:t>
            </w:r>
          </w:p>
        </w:tc>
        <w:tc>
          <w:tcPr>
            <w:tcW w:w="5760" w:type="dxa"/>
          </w:tcPr>
          <w:p w14:paraId="7CC74EB0" w14:textId="47FA14D5" w:rsidR="008254DD" w:rsidRPr="00AD3B98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370F032A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1EC0DFB1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Results </w:t>
            </w:r>
          </w:p>
        </w:tc>
        <w:tc>
          <w:tcPr>
            <w:tcW w:w="5760" w:type="dxa"/>
          </w:tcPr>
          <w:p w14:paraId="68524431" w14:textId="5FFE119C" w:rsidR="008254DD" w:rsidRPr="00392DE4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167F47B2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55F9234B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Educator experience </w:t>
            </w:r>
          </w:p>
        </w:tc>
        <w:tc>
          <w:tcPr>
            <w:tcW w:w="5760" w:type="dxa"/>
          </w:tcPr>
          <w:p w14:paraId="51CBE78F" w14:textId="30F66C88" w:rsidR="008254DD" w:rsidRPr="00A007F6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1300721F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BEE3CF9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Functionality </w:t>
            </w:r>
          </w:p>
        </w:tc>
        <w:tc>
          <w:tcPr>
            <w:tcW w:w="5760" w:type="dxa"/>
          </w:tcPr>
          <w:p w14:paraId="6DA5F6F8" w14:textId="78AE7598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2458F2F5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1326C3A4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lastRenderedPageBreak/>
              <w:t xml:space="preserve">Technical Support </w:t>
            </w:r>
          </w:p>
        </w:tc>
        <w:tc>
          <w:tcPr>
            <w:tcW w:w="5760" w:type="dxa"/>
          </w:tcPr>
          <w:p w14:paraId="512C1CC8" w14:textId="57E24067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4D822CDB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36D73BB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>Usability (PU/ PEU)</w:t>
            </w:r>
          </w:p>
        </w:tc>
        <w:tc>
          <w:tcPr>
            <w:tcW w:w="5760" w:type="dxa"/>
          </w:tcPr>
          <w:p w14:paraId="18FD6E6E" w14:textId="1DCD96BF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68CA7ADC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15FF9E8F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Cost-effectiveness </w:t>
            </w:r>
          </w:p>
        </w:tc>
        <w:tc>
          <w:tcPr>
            <w:tcW w:w="5760" w:type="dxa"/>
          </w:tcPr>
          <w:p w14:paraId="0A7294FE" w14:textId="731CE35E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4829FF79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3AD838AB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Attrition </w:t>
            </w:r>
          </w:p>
        </w:tc>
        <w:tc>
          <w:tcPr>
            <w:tcW w:w="5760" w:type="dxa"/>
            <w:shd w:val="clear" w:color="auto" w:fill="FFFFFF" w:themeFill="background1"/>
          </w:tcPr>
          <w:p w14:paraId="1402BD6F" w14:textId="77777777" w:rsidR="008254DD" w:rsidRPr="0089540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14:paraId="4AB52F6E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E3AAEFC" w14:textId="77777777" w:rsidR="008254DD" w:rsidRPr="003A40BE" w:rsidRDefault="008254DD" w:rsidP="00CD6B70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Opportunity for reflection </w:t>
            </w:r>
          </w:p>
        </w:tc>
        <w:tc>
          <w:tcPr>
            <w:tcW w:w="5760" w:type="dxa"/>
            <w:shd w:val="clear" w:color="auto" w:fill="FFFFFF" w:themeFill="background1"/>
          </w:tcPr>
          <w:p w14:paraId="7C57ADD8" w14:textId="364B8004" w:rsidR="008254DD" w:rsidRDefault="008254DD" w:rsidP="00CD6B70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8254DD" w:rsidRPr="00381A29" w14:paraId="5575A58B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3E96176" w14:textId="77777777" w:rsidR="008254DD" w:rsidRPr="003A40BE" w:rsidRDefault="008254DD" w:rsidP="00CD6B70">
            <w:pPr>
              <w:rPr>
                <w:color w:val="000000" w:themeColor="text1"/>
                <w:sz w:val="16"/>
                <w:szCs w:val="16"/>
              </w:rPr>
            </w:pPr>
            <w:r w:rsidRPr="003A40BE">
              <w:rPr>
                <w:color w:val="000000" w:themeColor="text1"/>
                <w:sz w:val="16"/>
                <w:szCs w:val="16"/>
              </w:rPr>
              <w:t>Curricular Basis (Dementia)</w:t>
            </w:r>
          </w:p>
        </w:tc>
        <w:tc>
          <w:tcPr>
            <w:tcW w:w="5760" w:type="dxa"/>
            <w:shd w:val="clear" w:color="auto" w:fill="FFFFFF" w:themeFill="background1"/>
          </w:tcPr>
          <w:p w14:paraId="4B4C9ED1" w14:textId="77777777" w:rsidR="008254DD" w:rsidRPr="00381A29" w:rsidRDefault="008254DD" w:rsidP="00CD6B70">
            <w:pPr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</w:p>
        </w:tc>
      </w:tr>
    </w:tbl>
    <w:p w14:paraId="7E6A5BDF" w14:textId="3E3195ED" w:rsidR="00657135" w:rsidRPr="00352689" w:rsidRDefault="008254DD" w:rsidP="00657135">
      <w:r>
        <w:br w:type="page"/>
      </w:r>
      <w:r w:rsidR="00657135" w:rsidRPr="002357C6">
        <w:rPr>
          <w:b/>
          <w:bCs/>
          <w:sz w:val="28"/>
          <w:szCs w:val="28"/>
        </w:rPr>
        <w:lastRenderedPageBreak/>
        <w:t xml:space="preserve">Qualitative Studies </w:t>
      </w:r>
    </w:p>
    <w:p w14:paraId="7FF00FA1" w14:textId="5F7FFB7D" w:rsidR="00657135" w:rsidRPr="00657135" w:rsidRDefault="00657135">
      <w:pPr>
        <w:rPr>
          <w:b/>
          <w:bCs/>
        </w:rPr>
      </w:pPr>
      <w:r w:rsidRPr="008254DD">
        <w:rPr>
          <w:b/>
          <w:bCs/>
        </w:rPr>
        <w:t>Author</w:t>
      </w:r>
      <w:r>
        <w:rPr>
          <w:b/>
          <w:bCs/>
        </w:rPr>
        <w:t xml:space="preserve"> &amp; </w:t>
      </w:r>
      <w:r w:rsidRPr="008254DD">
        <w:rPr>
          <w:b/>
          <w:bCs/>
        </w:rPr>
        <w:t xml:space="preserve">Titl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C1358F" w14:paraId="13A7639E" w14:textId="77777777" w:rsidTr="00A44C89">
        <w:trPr>
          <w:trHeight w:val="4810"/>
        </w:trPr>
        <w:tc>
          <w:tcPr>
            <w:tcW w:w="9016" w:type="dxa"/>
            <w:gridSpan w:val="2"/>
          </w:tcPr>
          <w:p w14:paraId="67D45CFF" w14:textId="590085B1" w:rsidR="00C1358F" w:rsidRDefault="00C1358F" w:rsidP="00750EC4">
            <w:pPr>
              <w:rPr>
                <w:rFonts w:cstheme="minorHAnsi"/>
                <w:b/>
                <w:sz w:val="24"/>
                <w:szCs w:val="24"/>
              </w:rPr>
            </w:pPr>
          </w:p>
          <w:tbl>
            <w:tblPr>
              <w:tblpPr w:leftFromText="180" w:rightFromText="180" w:vertAnchor="text" w:tblpY="-90"/>
              <w:tblOverlap w:val="never"/>
              <w:tblW w:w="5000" w:type="pct"/>
              <w:tblCellSpacing w:w="15" w:type="dxa"/>
              <w:tblBorders>
                <w:top w:val="single" w:sz="6" w:space="0" w:color="808080"/>
                <w:left w:val="single" w:sz="6" w:space="0" w:color="808080"/>
                <w:bottom w:val="single" w:sz="6" w:space="0" w:color="808080"/>
                <w:right w:val="single" w:sz="6" w:space="0" w:color="80808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621"/>
              <w:gridCol w:w="1477"/>
              <w:gridCol w:w="1686"/>
            </w:tblGrid>
            <w:tr w:rsidR="00E346A8" w:rsidRPr="007D31DF" w14:paraId="425FEF88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D5DCE4" w:themeFill="text2" w:themeFillTint="33"/>
                  <w:vAlign w:val="center"/>
                  <w:hideMark/>
                </w:tcPr>
                <w:p w14:paraId="7E3521F4" w14:textId="3F13EC54" w:rsidR="00C1358F" w:rsidRPr="003A40BE" w:rsidRDefault="002357C6" w:rsidP="00C1358F">
                  <w:pPr>
                    <w:spacing w:after="120" w:line="240" w:lineRule="auto"/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 w:rsidRPr="003A40BE">
                    <w:rPr>
                      <w:rFonts w:cstheme="minorHAnsi"/>
                      <w:bCs/>
                      <w:sz w:val="18"/>
                      <w:szCs w:val="18"/>
                    </w:rPr>
                    <w:t xml:space="preserve">MMA1. Qualitative Studies 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D5DCE4" w:themeFill="text2" w:themeFillTint="33"/>
                  <w:vAlign w:val="center"/>
                  <w:hideMark/>
                </w:tcPr>
                <w:p w14:paraId="576495EF" w14:textId="77777777" w:rsidR="00C1358F" w:rsidRPr="003A40BE" w:rsidRDefault="00C1358F" w:rsidP="00C1358F">
                  <w:pPr>
                    <w:spacing w:after="120" w:line="240" w:lineRule="auto"/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 w:rsidRPr="003A40BE"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  <w:t>Authors' judgement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D5DCE4" w:themeFill="text2" w:themeFillTint="33"/>
                  <w:vAlign w:val="center"/>
                  <w:hideMark/>
                </w:tcPr>
                <w:p w14:paraId="48D8DB40" w14:textId="77777777" w:rsidR="00C1358F" w:rsidRPr="003A40BE" w:rsidRDefault="00C1358F" w:rsidP="00C1358F">
                  <w:pPr>
                    <w:spacing w:after="120" w:line="240" w:lineRule="auto"/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</w:pPr>
                  <w:r w:rsidRPr="003A40BE">
                    <w:rPr>
                      <w:rFonts w:eastAsia="Times New Roman" w:cstheme="minorHAnsi"/>
                      <w:bCs/>
                      <w:color w:val="000000"/>
                      <w:kern w:val="28"/>
                      <w:sz w:val="18"/>
                      <w:szCs w:val="18"/>
                      <w:lang w:val="en-CA" w:eastAsia="en-CA"/>
                    </w:rPr>
                    <w:t>Support for judgement</w:t>
                  </w:r>
                </w:p>
              </w:tc>
            </w:tr>
            <w:tr w:rsidR="00E346A8" w:rsidRPr="007D31DF" w14:paraId="4654982C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7575009B" w14:textId="67010F06" w:rsidR="00C1358F" w:rsidRPr="003A40BE" w:rsidRDefault="00A44C89" w:rsidP="00C1358F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sz w:val="16"/>
                      <w:szCs w:val="16"/>
                    </w:rPr>
                    <w:t>Is the qualitative approach appropriate to answer the research question?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24A53019" w14:textId="056DCCA5" w:rsidR="00C1358F" w:rsidRPr="00A361B5" w:rsidRDefault="00C1358F" w:rsidP="00C1358F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vAlign w:val="center"/>
                  <w:hideMark/>
                </w:tcPr>
                <w:p w14:paraId="36A72C20" w14:textId="51280C53" w:rsidR="00C1358F" w:rsidRPr="00A361B5" w:rsidRDefault="00C1358F" w:rsidP="00A62C91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  <w:tr w:rsidR="00E346A8" w:rsidRPr="007D31DF" w14:paraId="74DAB018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365EB3F1" w14:textId="58EFBCCE" w:rsidR="00C1358F" w:rsidRPr="003A40BE" w:rsidRDefault="00A44C89" w:rsidP="00C1358F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sz w:val="16"/>
                      <w:szCs w:val="16"/>
                    </w:rPr>
                    <w:t xml:space="preserve">Are the qualitative data collection methods adequate to address the research question? 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6A29E3DD" w14:textId="605096E7" w:rsidR="00C1358F" w:rsidRPr="00A361B5" w:rsidRDefault="00C1358F" w:rsidP="00C1358F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vAlign w:val="center"/>
                  <w:hideMark/>
                </w:tcPr>
                <w:p w14:paraId="641781C8" w14:textId="3A790E58" w:rsidR="00C1358F" w:rsidRPr="00A361B5" w:rsidRDefault="00C1358F" w:rsidP="00C635EA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  <w:tr w:rsidR="00E346A8" w:rsidRPr="007D31DF" w14:paraId="2C6D3D1E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04A26BC7" w14:textId="52F3949C" w:rsidR="00C1358F" w:rsidRPr="003A40BE" w:rsidRDefault="00A44C89" w:rsidP="00C1358F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sz w:val="16"/>
                      <w:szCs w:val="16"/>
                    </w:rPr>
                    <w:t>Are the findings adequately derived from the data?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660D69DD" w14:textId="0EBA0845" w:rsidR="00C1358F" w:rsidRPr="00A361B5" w:rsidRDefault="00C1358F" w:rsidP="00C1358F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vAlign w:val="center"/>
                  <w:hideMark/>
                </w:tcPr>
                <w:p w14:paraId="2BA32272" w14:textId="36857F7F" w:rsidR="00C1358F" w:rsidRPr="00A361B5" w:rsidRDefault="00C1358F" w:rsidP="00A62C91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  <w:tr w:rsidR="00E346A8" w:rsidRPr="007D31DF" w14:paraId="0CE0D9DC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75CE693C" w14:textId="0A71F5E8" w:rsidR="00C1358F" w:rsidRPr="003A40BE" w:rsidRDefault="00A44C89" w:rsidP="00C1358F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sz w:val="16"/>
                      <w:szCs w:val="16"/>
                    </w:rPr>
                    <w:t xml:space="preserve">Is the interpretation of results sufficiently substantiated by data? 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0AA80BA0" w14:textId="11DBE535" w:rsidR="00C1358F" w:rsidRPr="00A361B5" w:rsidRDefault="00C1358F" w:rsidP="00C1358F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vAlign w:val="center"/>
                  <w:hideMark/>
                </w:tcPr>
                <w:p w14:paraId="6BD2B118" w14:textId="2676CC39" w:rsidR="00C1358F" w:rsidRPr="00A361B5" w:rsidRDefault="00C1358F" w:rsidP="00C1358F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  <w:tr w:rsidR="00E346A8" w:rsidRPr="007D31DF" w14:paraId="4F63265E" w14:textId="77777777" w:rsidTr="00657135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2F2F2" w:themeFill="background1" w:themeFillShade="F2"/>
                  <w:hideMark/>
                </w:tcPr>
                <w:p w14:paraId="29129561" w14:textId="302BABA8" w:rsidR="00C1358F" w:rsidRPr="003A40BE" w:rsidRDefault="00A44C89" w:rsidP="00C1358F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16"/>
                      <w:szCs w:val="16"/>
                      <w:lang w:val="en-CA" w:eastAsia="en-CA"/>
                    </w:rPr>
                  </w:pPr>
                  <w:r w:rsidRPr="003A40BE">
                    <w:rPr>
                      <w:sz w:val="16"/>
                      <w:szCs w:val="16"/>
                    </w:rPr>
                    <w:t xml:space="preserve">Is there coherence between qualitative data sources, collection, </w:t>
                  </w:r>
                  <w:r w:rsidR="00997682" w:rsidRPr="003A40BE">
                    <w:rPr>
                      <w:sz w:val="16"/>
                      <w:szCs w:val="16"/>
                    </w:rPr>
                    <w:t>analysis,</w:t>
                  </w:r>
                  <w:r w:rsidRPr="003A40BE">
                    <w:rPr>
                      <w:sz w:val="16"/>
                      <w:szCs w:val="16"/>
                    </w:rPr>
                    <w:t xml:space="preserve"> and interpretation?</w:t>
                  </w: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shd w:val="clear" w:color="auto" w:fill="FFFFFF" w:themeFill="background1"/>
                  <w:hideMark/>
                </w:tcPr>
                <w:p w14:paraId="48F97684" w14:textId="3BF4E730" w:rsidR="00C1358F" w:rsidRPr="00A361B5" w:rsidRDefault="00C1358F" w:rsidP="00C1358F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6" w:space="0" w:color="808080"/>
                    <w:left w:val="single" w:sz="6" w:space="0" w:color="808080"/>
                    <w:bottom w:val="single" w:sz="6" w:space="0" w:color="808080"/>
                    <w:right w:val="single" w:sz="6" w:space="0" w:color="808080"/>
                  </w:tcBorders>
                  <w:vAlign w:val="center"/>
                  <w:hideMark/>
                </w:tcPr>
                <w:p w14:paraId="25447C59" w14:textId="3D55FA79" w:rsidR="00C1358F" w:rsidRPr="00A361B5" w:rsidRDefault="00C1358F" w:rsidP="00C1358F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kern w:val="28"/>
                      <w:sz w:val="20"/>
                      <w:szCs w:val="20"/>
                      <w:lang w:val="en-CA" w:eastAsia="en-CA"/>
                    </w:rPr>
                  </w:pPr>
                </w:p>
              </w:tc>
            </w:tr>
          </w:tbl>
          <w:p w14:paraId="6A85A98D" w14:textId="77777777" w:rsidR="005611BF" w:rsidRDefault="005611BF" w:rsidP="00750EC4">
            <w:pPr>
              <w:pStyle w:val="NormalWeb"/>
              <w:rPr>
                <w:rFonts w:ascii="Arial Narrow" w:hAnsi="Arial Narrow" w:cs="Calibri"/>
                <w:sz w:val="20"/>
                <w:szCs w:val="20"/>
              </w:rPr>
            </w:pPr>
          </w:p>
          <w:p w14:paraId="54A3314E" w14:textId="77777777" w:rsidR="00C1358F" w:rsidRPr="0089540D" w:rsidRDefault="00C1358F" w:rsidP="00750EC4">
            <w:pPr>
              <w:pStyle w:val="NormalWeb"/>
              <w:rPr>
                <w:rFonts w:ascii="Arial Narrow" w:hAnsi="Arial Narrow" w:cs="Calibri"/>
                <w:sz w:val="20"/>
                <w:szCs w:val="20"/>
              </w:rPr>
            </w:pPr>
          </w:p>
        </w:tc>
      </w:tr>
      <w:tr w:rsidR="00C1358F" w14:paraId="0E201924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17A5558E" w14:textId="77777777" w:rsidR="00C1358F" w:rsidRPr="003A40BE" w:rsidRDefault="00C1358F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Citation </w:t>
            </w:r>
          </w:p>
        </w:tc>
        <w:tc>
          <w:tcPr>
            <w:tcW w:w="5760" w:type="dxa"/>
          </w:tcPr>
          <w:p w14:paraId="3CCFE20E" w14:textId="051451BC" w:rsidR="00C1358F" w:rsidRPr="00215EC7" w:rsidRDefault="00C1358F" w:rsidP="00A44C89">
            <w:pPr>
              <w:pStyle w:val="NormalWeb"/>
              <w:ind w:left="450" w:hanging="450"/>
              <w:rPr>
                <w:rFonts w:ascii="Arial Narrow" w:hAnsi="Arial Narrow" w:cs="Calibri"/>
                <w:sz w:val="20"/>
                <w:szCs w:val="20"/>
              </w:rPr>
            </w:pPr>
          </w:p>
        </w:tc>
      </w:tr>
      <w:tr w:rsidR="00C1358F" w14:paraId="574B9170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123B63D6" w14:textId="4DC6A74D" w:rsidR="00C1358F" w:rsidRPr="003A40BE" w:rsidRDefault="00C1358F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Aims </w:t>
            </w:r>
            <w:r w:rsidR="00A44C89" w:rsidRPr="003A40BE">
              <w:rPr>
                <w:sz w:val="16"/>
                <w:szCs w:val="16"/>
              </w:rPr>
              <w:t xml:space="preserve">/ Research question </w:t>
            </w:r>
          </w:p>
        </w:tc>
        <w:tc>
          <w:tcPr>
            <w:tcW w:w="5760" w:type="dxa"/>
          </w:tcPr>
          <w:p w14:paraId="2804B2C9" w14:textId="7790542C" w:rsidR="00496DD4" w:rsidRPr="0089540D" w:rsidRDefault="00496DD4" w:rsidP="00920619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358F" w14:paraId="6E6702D1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91751AA" w14:textId="77777777" w:rsidR="00C1358F" w:rsidRPr="003A40BE" w:rsidRDefault="00C1358F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Country </w:t>
            </w:r>
          </w:p>
        </w:tc>
        <w:tc>
          <w:tcPr>
            <w:tcW w:w="5760" w:type="dxa"/>
          </w:tcPr>
          <w:p w14:paraId="5EA4ABFD" w14:textId="76FA0333" w:rsidR="00C1358F" w:rsidRPr="0089540D" w:rsidRDefault="00C1358F" w:rsidP="00750EC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358F" w14:paraId="47317FE0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0E3FA13" w14:textId="77777777" w:rsidR="00C1358F" w:rsidRPr="003A40BE" w:rsidRDefault="00C1358F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Ethics </w:t>
            </w:r>
          </w:p>
        </w:tc>
        <w:tc>
          <w:tcPr>
            <w:tcW w:w="5760" w:type="dxa"/>
          </w:tcPr>
          <w:p w14:paraId="44FD5EFA" w14:textId="7059B848" w:rsidR="00C1358F" w:rsidRPr="008375AA" w:rsidRDefault="00C1358F" w:rsidP="006A13A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358F" w14:paraId="15E3671E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51039E9F" w14:textId="77777777" w:rsidR="00C1358F" w:rsidRPr="003A40BE" w:rsidRDefault="00C1358F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Participant Characteristics </w:t>
            </w:r>
          </w:p>
        </w:tc>
        <w:tc>
          <w:tcPr>
            <w:tcW w:w="5760" w:type="dxa"/>
          </w:tcPr>
          <w:p w14:paraId="12E92955" w14:textId="3CFF8CA1" w:rsidR="00C1358F" w:rsidRPr="0089540D" w:rsidRDefault="00C1358F" w:rsidP="00496DD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4C89" w14:paraId="6F26B732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58566FCD" w14:textId="27834775" w:rsidR="00A44C89" w:rsidRPr="003A40BE" w:rsidRDefault="00A44C89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>Intervention</w:t>
            </w:r>
          </w:p>
        </w:tc>
        <w:tc>
          <w:tcPr>
            <w:tcW w:w="5760" w:type="dxa"/>
          </w:tcPr>
          <w:p w14:paraId="070BEA43" w14:textId="32C2DAAD" w:rsidR="00A44C89" w:rsidRPr="0089540D" w:rsidRDefault="00A44C89" w:rsidP="006A13A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358F" w14:paraId="09F43E70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4FF79714" w14:textId="77777777" w:rsidR="00C1358F" w:rsidRPr="003A40BE" w:rsidRDefault="00C1358F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Setting </w:t>
            </w:r>
          </w:p>
        </w:tc>
        <w:tc>
          <w:tcPr>
            <w:tcW w:w="5760" w:type="dxa"/>
          </w:tcPr>
          <w:p w14:paraId="686BC868" w14:textId="784BDEAF" w:rsidR="00C1358F" w:rsidRPr="0089540D" w:rsidRDefault="00C1358F" w:rsidP="00750EC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358F" w14:paraId="31572DE3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808C226" w14:textId="77777777" w:rsidR="00C1358F" w:rsidRPr="003A40BE" w:rsidRDefault="00C1358F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Results of Quality Assessment </w:t>
            </w:r>
          </w:p>
        </w:tc>
        <w:tc>
          <w:tcPr>
            <w:tcW w:w="5760" w:type="dxa"/>
          </w:tcPr>
          <w:p w14:paraId="530CE918" w14:textId="0A781EF5" w:rsidR="00C1358F" w:rsidRPr="0089540D" w:rsidRDefault="00C1358F" w:rsidP="00750EC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358F" w14:paraId="4CFAC5E4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78883414" w14:textId="77777777" w:rsidR="00C1358F" w:rsidRPr="003A40BE" w:rsidRDefault="00C1358F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Sampling Approach </w:t>
            </w:r>
          </w:p>
        </w:tc>
        <w:tc>
          <w:tcPr>
            <w:tcW w:w="5760" w:type="dxa"/>
          </w:tcPr>
          <w:p w14:paraId="1C42E292" w14:textId="11AAD67D" w:rsidR="00C1358F" w:rsidRPr="0089540D" w:rsidRDefault="00C1358F" w:rsidP="00750EC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496DD4" w14:paraId="09011507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048744CB" w14:textId="33BA63A5" w:rsidR="00496DD4" w:rsidRPr="003A40BE" w:rsidRDefault="00496DD4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>Sample (numbers)</w:t>
            </w:r>
          </w:p>
        </w:tc>
        <w:tc>
          <w:tcPr>
            <w:tcW w:w="5760" w:type="dxa"/>
          </w:tcPr>
          <w:p w14:paraId="5466DB8A" w14:textId="61F33713" w:rsidR="00496DD4" w:rsidRDefault="00496DD4" w:rsidP="00D17D7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4C89" w14:paraId="2CF15823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17A0B31B" w14:textId="4E2D7978" w:rsidR="00A44C89" w:rsidRPr="003A40BE" w:rsidRDefault="00A44C89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>Qualitative approach / Epistemology</w:t>
            </w:r>
          </w:p>
        </w:tc>
        <w:tc>
          <w:tcPr>
            <w:tcW w:w="5760" w:type="dxa"/>
          </w:tcPr>
          <w:p w14:paraId="0B03D439" w14:textId="4A94C08C" w:rsidR="00A44C89" w:rsidRPr="0089540D" w:rsidRDefault="00A44C89" w:rsidP="00750EC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81A29" w14:paraId="11C7CC59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2B2B3912" w14:textId="1DC74CC1" w:rsidR="00381A29" w:rsidRPr="003A40BE" w:rsidRDefault="00381A29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Data Collection </w:t>
            </w:r>
            <w:r w:rsidR="00A44C89" w:rsidRPr="003A40BE">
              <w:rPr>
                <w:sz w:val="16"/>
                <w:szCs w:val="16"/>
              </w:rPr>
              <w:t xml:space="preserve">Methods </w:t>
            </w:r>
          </w:p>
        </w:tc>
        <w:tc>
          <w:tcPr>
            <w:tcW w:w="5760" w:type="dxa"/>
          </w:tcPr>
          <w:p w14:paraId="3439358A" w14:textId="47ABA33C" w:rsidR="008A1ADE" w:rsidRPr="00B144B7" w:rsidRDefault="008A1ADE" w:rsidP="008A1ADE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81A29" w14:paraId="374F1439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4A56BC09" w14:textId="077FD29E" w:rsidR="00381A29" w:rsidRPr="003A40BE" w:rsidRDefault="00381A29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Data Analysis Methods </w:t>
            </w:r>
          </w:p>
        </w:tc>
        <w:tc>
          <w:tcPr>
            <w:tcW w:w="5760" w:type="dxa"/>
          </w:tcPr>
          <w:p w14:paraId="7C7889E5" w14:textId="1EA20F9D" w:rsidR="00496DD4" w:rsidRPr="008A1ADE" w:rsidRDefault="00496DD4" w:rsidP="00496DD4">
            <w:pPr>
              <w:rPr>
                <w:rFonts w:ascii="Arial Narrow" w:hAnsi="Arial Narrow"/>
                <w:iCs/>
                <w:sz w:val="20"/>
                <w:szCs w:val="20"/>
              </w:rPr>
            </w:pPr>
          </w:p>
        </w:tc>
      </w:tr>
      <w:tr w:rsidR="00C1358F" w14:paraId="2F5BE9C8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5569E57A" w14:textId="77777777" w:rsidR="00C1358F" w:rsidRPr="003A40BE" w:rsidRDefault="00C1358F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Educational Content </w:t>
            </w:r>
          </w:p>
        </w:tc>
        <w:tc>
          <w:tcPr>
            <w:tcW w:w="5760" w:type="dxa"/>
          </w:tcPr>
          <w:p w14:paraId="5A955E9F" w14:textId="4A3DB335" w:rsidR="00C1358F" w:rsidRPr="0089540D" w:rsidRDefault="00C1358F" w:rsidP="006A13A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358F" w14:paraId="707369B3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74246655" w14:textId="77777777" w:rsidR="00C1358F" w:rsidRPr="003A40BE" w:rsidRDefault="00C1358F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Technical Characteristics </w:t>
            </w:r>
          </w:p>
        </w:tc>
        <w:tc>
          <w:tcPr>
            <w:tcW w:w="5760" w:type="dxa"/>
          </w:tcPr>
          <w:p w14:paraId="3376D26D" w14:textId="3CF3C0EE" w:rsidR="00C1358F" w:rsidRPr="0089540D" w:rsidRDefault="00C1358F" w:rsidP="00750EC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C1358F" w14:paraId="62045034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16AAEA85" w14:textId="77777777" w:rsidR="00C1358F" w:rsidRPr="003A40BE" w:rsidRDefault="00C1358F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>Pedagogical Approach</w:t>
            </w:r>
          </w:p>
        </w:tc>
        <w:tc>
          <w:tcPr>
            <w:tcW w:w="5760" w:type="dxa"/>
          </w:tcPr>
          <w:p w14:paraId="35F3B8C6" w14:textId="3C10C26F" w:rsidR="006A13A6" w:rsidRPr="001E4D97" w:rsidRDefault="006A13A6" w:rsidP="006A13A6">
            <w:pPr>
              <w:pStyle w:val="NormalWeb"/>
              <w:rPr>
                <w:rFonts w:ascii="Arial Narrow" w:hAnsi="Arial Narrow" w:cs="Calibri"/>
                <w:sz w:val="20"/>
                <w:szCs w:val="20"/>
              </w:rPr>
            </w:pPr>
          </w:p>
        </w:tc>
      </w:tr>
      <w:tr w:rsidR="00C1358F" w14:paraId="1AA6667D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60DC2251" w14:textId="77777777" w:rsidR="00C1358F" w:rsidRPr="003A40BE" w:rsidRDefault="00C1358F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Educational/ Pedagogical Theories </w:t>
            </w:r>
          </w:p>
        </w:tc>
        <w:tc>
          <w:tcPr>
            <w:tcW w:w="5760" w:type="dxa"/>
          </w:tcPr>
          <w:p w14:paraId="781D6486" w14:textId="69FFEF6B" w:rsidR="005B09E2" w:rsidRPr="0089540D" w:rsidRDefault="005B09E2" w:rsidP="005B09E2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C1358F" w14:paraId="42DA016B" w14:textId="77777777" w:rsidTr="00657135">
        <w:tc>
          <w:tcPr>
            <w:tcW w:w="3256" w:type="dxa"/>
            <w:shd w:val="clear" w:color="auto" w:fill="F2F2F2" w:themeFill="background1" w:themeFillShade="F2"/>
          </w:tcPr>
          <w:p w14:paraId="7CB67BFC" w14:textId="73C297CD" w:rsidR="00C1358F" w:rsidRPr="003A40BE" w:rsidRDefault="00A44C89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Qualitative Themes </w:t>
            </w:r>
            <w:r w:rsidR="00C1358F" w:rsidRPr="003A40BE">
              <w:rPr>
                <w:sz w:val="16"/>
                <w:szCs w:val="16"/>
              </w:rPr>
              <w:t xml:space="preserve"> </w:t>
            </w:r>
          </w:p>
        </w:tc>
        <w:tc>
          <w:tcPr>
            <w:tcW w:w="5760" w:type="dxa"/>
          </w:tcPr>
          <w:p w14:paraId="6C603B90" w14:textId="19AED715" w:rsidR="00C1358F" w:rsidRPr="0089540D" w:rsidRDefault="00C1358F" w:rsidP="00BA343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A44C89" w14:paraId="1EE81165" w14:textId="77777777" w:rsidTr="00657135">
        <w:trPr>
          <w:trHeight w:val="2854"/>
        </w:trPr>
        <w:tc>
          <w:tcPr>
            <w:tcW w:w="3256" w:type="dxa"/>
            <w:shd w:val="clear" w:color="auto" w:fill="F2F2F2" w:themeFill="background1" w:themeFillShade="F2"/>
          </w:tcPr>
          <w:p w14:paraId="40753452" w14:textId="350B455E" w:rsidR="00A44C89" w:rsidRPr="003A40BE" w:rsidRDefault="00A44C89" w:rsidP="00750EC4">
            <w:pPr>
              <w:rPr>
                <w:sz w:val="16"/>
                <w:szCs w:val="16"/>
              </w:rPr>
            </w:pPr>
            <w:r w:rsidRPr="003A40BE">
              <w:rPr>
                <w:sz w:val="16"/>
                <w:szCs w:val="16"/>
              </w:rPr>
              <w:t xml:space="preserve">Qualitative Data  </w:t>
            </w:r>
          </w:p>
        </w:tc>
        <w:tc>
          <w:tcPr>
            <w:tcW w:w="5760" w:type="dxa"/>
          </w:tcPr>
          <w:p w14:paraId="19EDAF13" w14:textId="0E9A0142" w:rsidR="007B1A1C" w:rsidRPr="003A40BE" w:rsidRDefault="008254DD" w:rsidP="007B1A1C">
            <w:pPr>
              <w:rPr>
                <w:b/>
                <w:bCs/>
                <w:sz w:val="16"/>
                <w:szCs w:val="16"/>
              </w:rPr>
            </w:pPr>
            <w:r w:rsidRPr="003A40BE">
              <w:rPr>
                <w:i/>
                <w:iCs/>
                <w:sz w:val="16"/>
                <w:szCs w:val="16"/>
              </w:rPr>
              <w:t>[Insert all qualitative data from ‘findings’ or ‘results’ sections]</w:t>
            </w:r>
          </w:p>
          <w:p w14:paraId="25D0789C" w14:textId="77777777" w:rsidR="005B09E2" w:rsidRPr="003A40BE" w:rsidRDefault="005B09E2" w:rsidP="007B1A1C">
            <w:pPr>
              <w:rPr>
                <w:b/>
                <w:bCs/>
                <w:sz w:val="16"/>
                <w:szCs w:val="16"/>
              </w:rPr>
            </w:pPr>
          </w:p>
          <w:p w14:paraId="6B650E72" w14:textId="4E622273" w:rsidR="005B09E2" w:rsidRPr="003A40BE" w:rsidRDefault="005B09E2" w:rsidP="007B1A1C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</w:p>
        </w:tc>
      </w:tr>
    </w:tbl>
    <w:p w14:paraId="73860E89" w14:textId="2145DD82" w:rsidR="00C92C0C" w:rsidRPr="00381A29" w:rsidRDefault="00C92C0C" w:rsidP="00DC261C">
      <w:pPr>
        <w:rPr>
          <w:color w:val="000000" w:themeColor="text1"/>
        </w:rPr>
      </w:pPr>
    </w:p>
    <w:sectPr w:rsidR="00C92C0C" w:rsidRPr="00381A2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49AE2" w14:textId="77777777" w:rsidR="005319C0" w:rsidRDefault="005319C0" w:rsidP="008254DD">
      <w:pPr>
        <w:spacing w:after="0" w:line="240" w:lineRule="auto"/>
      </w:pPr>
      <w:r>
        <w:separator/>
      </w:r>
    </w:p>
  </w:endnote>
  <w:endnote w:type="continuationSeparator" w:id="0">
    <w:p w14:paraId="41180DD0" w14:textId="77777777" w:rsidR="005319C0" w:rsidRDefault="005319C0" w:rsidP="00825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E91F6" w14:textId="77777777" w:rsidR="002E0D95" w:rsidRDefault="002E0D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7425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6A3BA8" w14:textId="33E2B451" w:rsidR="002E0D95" w:rsidRDefault="002E0D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D0AB28" w14:textId="77777777" w:rsidR="002E0D95" w:rsidRDefault="002E0D9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96EB5" w14:textId="77777777" w:rsidR="002E0D95" w:rsidRDefault="002E0D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A936F" w14:textId="77777777" w:rsidR="005319C0" w:rsidRDefault="005319C0" w:rsidP="008254DD">
      <w:pPr>
        <w:spacing w:after="0" w:line="240" w:lineRule="auto"/>
      </w:pPr>
      <w:r>
        <w:separator/>
      </w:r>
    </w:p>
  </w:footnote>
  <w:footnote w:type="continuationSeparator" w:id="0">
    <w:p w14:paraId="31BA3BB5" w14:textId="77777777" w:rsidR="005319C0" w:rsidRDefault="005319C0" w:rsidP="008254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3DC98" w14:textId="77777777" w:rsidR="002E0D95" w:rsidRDefault="002E0D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29F05" w14:textId="77777777" w:rsidR="002E0D95" w:rsidRDefault="002E0D9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21B15" w14:textId="77777777" w:rsidR="002E0D95" w:rsidRDefault="002E0D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49011A"/>
    <w:multiLevelType w:val="hybridMultilevel"/>
    <w:tmpl w:val="DC2E4F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7A058B"/>
    <w:multiLevelType w:val="hybridMultilevel"/>
    <w:tmpl w:val="0E563B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58F"/>
    <w:rsid w:val="00010100"/>
    <w:rsid w:val="000221B2"/>
    <w:rsid w:val="0002488A"/>
    <w:rsid w:val="00035D44"/>
    <w:rsid w:val="00036F16"/>
    <w:rsid w:val="00040EC2"/>
    <w:rsid w:val="000478EF"/>
    <w:rsid w:val="0005008C"/>
    <w:rsid w:val="00072A9D"/>
    <w:rsid w:val="00077BC5"/>
    <w:rsid w:val="00085B0C"/>
    <w:rsid w:val="000D561A"/>
    <w:rsid w:val="000E0F87"/>
    <w:rsid w:val="000E5EAD"/>
    <w:rsid w:val="000E6CB7"/>
    <w:rsid w:val="000F4927"/>
    <w:rsid w:val="000F526C"/>
    <w:rsid w:val="000F53F5"/>
    <w:rsid w:val="00101B80"/>
    <w:rsid w:val="0010211D"/>
    <w:rsid w:val="00145930"/>
    <w:rsid w:val="0015305C"/>
    <w:rsid w:val="0016501C"/>
    <w:rsid w:val="00176BD9"/>
    <w:rsid w:val="00192B4C"/>
    <w:rsid w:val="001A556E"/>
    <w:rsid w:val="001B3870"/>
    <w:rsid w:val="001C4E99"/>
    <w:rsid w:val="001D41CF"/>
    <w:rsid w:val="001D4F24"/>
    <w:rsid w:val="001E531B"/>
    <w:rsid w:val="002132DB"/>
    <w:rsid w:val="00215EC7"/>
    <w:rsid w:val="002173ED"/>
    <w:rsid w:val="00233C62"/>
    <w:rsid w:val="002357C6"/>
    <w:rsid w:val="00244A8A"/>
    <w:rsid w:val="00245AD0"/>
    <w:rsid w:val="00252C76"/>
    <w:rsid w:val="002569F7"/>
    <w:rsid w:val="00265580"/>
    <w:rsid w:val="002821D5"/>
    <w:rsid w:val="00291243"/>
    <w:rsid w:val="00293CF7"/>
    <w:rsid w:val="002C1CE0"/>
    <w:rsid w:val="002D1E74"/>
    <w:rsid w:val="002E0D95"/>
    <w:rsid w:val="00306FD9"/>
    <w:rsid w:val="003122FB"/>
    <w:rsid w:val="00330DFB"/>
    <w:rsid w:val="0034779D"/>
    <w:rsid w:val="00352689"/>
    <w:rsid w:val="0037105B"/>
    <w:rsid w:val="00381A29"/>
    <w:rsid w:val="003831D6"/>
    <w:rsid w:val="003905DE"/>
    <w:rsid w:val="003920A5"/>
    <w:rsid w:val="003968FF"/>
    <w:rsid w:val="003A24CC"/>
    <w:rsid w:val="003A40BE"/>
    <w:rsid w:val="004041FC"/>
    <w:rsid w:val="00415020"/>
    <w:rsid w:val="00420928"/>
    <w:rsid w:val="0042283D"/>
    <w:rsid w:val="00443793"/>
    <w:rsid w:val="00496DD4"/>
    <w:rsid w:val="00497491"/>
    <w:rsid w:val="004A31FE"/>
    <w:rsid w:val="004A5271"/>
    <w:rsid w:val="004C301F"/>
    <w:rsid w:val="004D5414"/>
    <w:rsid w:val="004F487C"/>
    <w:rsid w:val="004F5B74"/>
    <w:rsid w:val="00503325"/>
    <w:rsid w:val="005038E7"/>
    <w:rsid w:val="00510C25"/>
    <w:rsid w:val="005319C0"/>
    <w:rsid w:val="0053518F"/>
    <w:rsid w:val="005373E9"/>
    <w:rsid w:val="00540593"/>
    <w:rsid w:val="005556B9"/>
    <w:rsid w:val="005611BF"/>
    <w:rsid w:val="005650DF"/>
    <w:rsid w:val="0058104F"/>
    <w:rsid w:val="005836AE"/>
    <w:rsid w:val="00586A3E"/>
    <w:rsid w:val="005907F6"/>
    <w:rsid w:val="005A128C"/>
    <w:rsid w:val="005A7396"/>
    <w:rsid w:val="005A768B"/>
    <w:rsid w:val="005B09E2"/>
    <w:rsid w:val="005D3035"/>
    <w:rsid w:val="005E668B"/>
    <w:rsid w:val="005F62C4"/>
    <w:rsid w:val="0060047D"/>
    <w:rsid w:val="00606538"/>
    <w:rsid w:val="00606E3F"/>
    <w:rsid w:val="0063380C"/>
    <w:rsid w:val="00633A2C"/>
    <w:rsid w:val="00634256"/>
    <w:rsid w:val="00657135"/>
    <w:rsid w:val="00663D6C"/>
    <w:rsid w:val="00667873"/>
    <w:rsid w:val="00673672"/>
    <w:rsid w:val="006A13A6"/>
    <w:rsid w:val="006A6A4E"/>
    <w:rsid w:val="006B6828"/>
    <w:rsid w:val="006D05CB"/>
    <w:rsid w:val="006D1653"/>
    <w:rsid w:val="006F3786"/>
    <w:rsid w:val="00726CA4"/>
    <w:rsid w:val="007312D1"/>
    <w:rsid w:val="00793E3C"/>
    <w:rsid w:val="007A37AA"/>
    <w:rsid w:val="007B1A1C"/>
    <w:rsid w:val="007B463B"/>
    <w:rsid w:val="007B622B"/>
    <w:rsid w:val="007C02CD"/>
    <w:rsid w:val="007E09CB"/>
    <w:rsid w:val="00802222"/>
    <w:rsid w:val="00805DFB"/>
    <w:rsid w:val="008254DD"/>
    <w:rsid w:val="008320B8"/>
    <w:rsid w:val="008509CE"/>
    <w:rsid w:val="00866841"/>
    <w:rsid w:val="008746DE"/>
    <w:rsid w:val="00881903"/>
    <w:rsid w:val="0089162F"/>
    <w:rsid w:val="00894096"/>
    <w:rsid w:val="008A06A4"/>
    <w:rsid w:val="008A1ADE"/>
    <w:rsid w:val="008A1ED5"/>
    <w:rsid w:val="008A1FE6"/>
    <w:rsid w:val="008E417B"/>
    <w:rsid w:val="008F5F2F"/>
    <w:rsid w:val="0090480F"/>
    <w:rsid w:val="00920619"/>
    <w:rsid w:val="00924D8F"/>
    <w:rsid w:val="009253AF"/>
    <w:rsid w:val="00933191"/>
    <w:rsid w:val="00955E2A"/>
    <w:rsid w:val="00964A29"/>
    <w:rsid w:val="00976480"/>
    <w:rsid w:val="009778C1"/>
    <w:rsid w:val="00977AC4"/>
    <w:rsid w:val="00981001"/>
    <w:rsid w:val="00991722"/>
    <w:rsid w:val="00993013"/>
    <w:rsid w:val="00997682"/>
    <w:rsid w:val="009A5177"/>
    <w:rsid w:val="009C2407"/>
    <w:rsid w:val="009D336B"/>
    <w:rsid w:val="009D3E25"/>
    <w:rsid w:val="00A01D02"/>
    <w:rsid w:val="00A07225"/>
    <w:rsid w:val="00A368B2"/>
    <w:rsid w:val="00A41EFD"/>
    <w:rsid w:val="00A44C89"/>
    <w:rsid w:val="00A61C92"/>
    <w:rsid w:val="00A62C91"/>
    <w:rsid w:val="00A710B1"/>
    <w:rsid w:val="00A73AD2"/>
    <w:rsid w:val="00AA7C17"/>
    <w:rsid w:val="00AF218D"/>
    <w:rsid w:val="00AF2A2A"/>
    <w:rsid w:val="00AF4A0A"/>
    <w:rsid w:val="00B2012D"/>
    <w:rsid w:val="00B40A52"/>
    <w:rsid w:val="00B560FA"/>
    <w:rsid w:val="00B62D5E"/>
    <w:rsid w:val="00B8216A"/>
    <w:rsid w:val="00B90346"/>
    <w:rsid w:val="00B9402A"/>
    <w:rsid w:val="00BA3434"/>
    <w:rsid w:val="00BA55EA"/>
    <w:rsid w:val="00BA568D"/>
    <w:rsid w:val="00BC37CB"/>
    <w:rsid w:val="00BC39B9"/>
    <w:rsid w:val="00C1358F"/>
    <w:rsid w:val="00C1379E"/>
    <w:rsid w:val="00C15EBC"/>
    <w:rsid w:val="00C312FB"/>
    <w:rsid w:val="00C472D9"/>
    <w:rsid w:val="00C635EA"/>
    <w:rsid w:val="00C741CF"/>
    <w:rsid w:val="00C92C0C"/>
    <w:rsid w:val="00C940FA"/>
    <w:rsid w:val="00CA2C65"/>
    <w:rsid w:val="00CA7DCB"/>
    <w:rsid w:val="00CB7077"/>
    <w:rsid w:val="00CE17F3"/>
    <w:rsid w:val="00CF6941"/>
    <w:rsid w:val="00D04A52"/>
    <w:rsid w:val="00D06BA0"/>
    <w:rsid w:val="00D17D74"/>
    <w:rsid w:val="00D3255D"/>
    <w:rsid w:val="00D52657"/>
    <w:rsid w:val="00DC261C"/>
    <w:rsid w:val="00DE678D"/>
    <w:rsid w:val="00DF7636"/>
    <w:rsid w:val="00E346A8"/>
    <w:rsid w:val="00E3725D"/>
    <w:rsid w:val="00E519A1"/>
    <w:rsid w:val="00E71152"/>
    <w:rsid w:val="00E763A5"/>
    <w:rsid w:val="00E8381D"/>
    <w:rsid w:val="00EB49AB"/>
    <w:rsid w:val="00EF3882"/>
    <w:rsid w:val="00F10EC3"/>
    <w:rsid w:val="00F25595"/>
    <w:rsid w:val="00F3626C"/>
    <w:rsid w:val="00F56002"/>
    <w:rsid w:val="00F6433E"/>
    <w:rsid w:val="00F91842"/>
    <w:rsid w:val="00FA1C50"/>
    <w:rsid w:val="00FA2A90"/>
    <w:rsid w:val="00FD1952"/>
    <w:rsid w:val="00FE0A77"/>
    <w:rsid w:val="00FE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DC48E"/>
  <w15:chartTrackingRefBased/>
  <w15:docId w15:val="{1E507629-C403-4EE1-B15D-09C8C6C2D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35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C135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54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4D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5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4DD"/>
  </w:style>
  <w:style w:type="paragraph" w:styleId="Footer">
    <w:name w:val="footer"/>
    <w:basedOn w:val="Normal"/>
    <w:link w:val="FooterChar"/>
    <w:uiPriority w:val="99"/>
    <w:unhideWhenUsed/>
    <w:rsid w:val="008254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3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uirhead</dc:creator>
  <cp:keywords/>
  <dc:description/>
  <cp:lastModifiedBy>Kevin Muirhead</cp:lastModifiedBy>
  <cp:revision>13</cp:revision>
  <dcterms:created xsi:type="dcterms:W3CDTF">2020-07-04T13:26:00Z</dcterms:created>
  <dcterms:modified xsi:type="dcterms:W3CDTF">2021-06-16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202</vt:lpwstr>
  </property>
  <property fmtid="{D5CDD505-2E9C-101B-9397-08002B2CF9AE}" pid="3" name="WnCSubscriberId">
    <vt:lpwstr>3727</vt:lpwstr>
  </property>
  <property fmtid="{D5CDD505-2E9C-101B-9397-08002B2CF9AE}" pid="4" name="WnCOutputStyleId">
    <vt:lpwstr>10042</vt:lpwstr>
  </property>
  <property fmtid="{D5CDD505-2E9C-101B-9397-08002B2CF9AE}" pid="5" name="RWProductId">
    <vt:lpwstr>WnC</vt:lpwstr>
  </property>
  <property fmtid="{D5CDD505-2E9C-101B-9397-08002B2CF9AE}" pid="6" name="WnC4Folder">
    <vt:lpwstr>Documents///Bentley 2019(1)</vt:lpwstr>
  </property>
</Properties>
</file>